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: List of gene specific primer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3741"/>
        <w:gridCol w:w="1358"/>
        <w:gridCol w:w="942"/>
        <w:gridCol w:w="1607"/>
      </w:tblGrid>
      <w:tr>
        <w:trPr/>
        <w:tc>
          <w:tcPr>
            <w:tcW w:w="12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0"/>
              </w:rPr>
            </w:pPr>
            <w:r>
              <w:rPr>
                <w:rFonts w:eastAsia="Calibri" w:cs="Helvetica" w:ascii="Times" w:hAnsi="Times"/>
                <w:b/>
                <w:sz w:val="20"/>
              </w:rPr>
              <w:t>Gene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0"/>
              </w:rPr>
            </w:pPr>
            <w:r>
              <w:rPr>
                <w:rFonts w:eastAsia="Calibri" w:cs="Helvetica" w:ascii="Times" w:hAnsi="Times"/>
                <w:b/>
                <w:sz w:val="20"/>
              </w:rPr>
              <w:t xml:space="preserve">name </w:t>
            </w:r>
          </w:p>
        </w:tc>
        <w:tc>
          <w:tcPr>
            <w:tcW w:w="37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/>
                <w:b/>
                <w:b/>
                <w:sz w:val="20"/>
              </w:rPr>
            </w:pPr>
            <w:r>
              <w:rPr>
                <w:rFonts w:eastAsia="Times" w:cs="Times" w:ascii="Times" w:hAnsi="Times"/>
                <w:b/>
                <w:sz w:val="20"/>
              </w:rPr>
              <w:t xml:space="preserve"> </w:t>
            </w:r>
            <w:r>
              <w:rPr>
                <w:rFonts w:eastAsia="Calibri" w:cs="Helvetica" w:ascii="Times" w:hAnsi="Times"/>
                <w:b/>
                <w:sz w:val="20"/>
              </w:rPr>
              <w:t>Primer sequence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0"/>
              </w:rPr>
            </w:pPr>
            <w:r>
              <w:rPr>
                <w:rFonts w:eastAsia="Calibri" w:cs="Helvetica" w:ascii="Times" w:hAnsi="Times"/>
                <w:b/>
                <w:sz w:val="20"/>
              </w:rPr>
              <w:t xml:space="preserve">Annealing temperature 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0"/>
              </w:rPr>
            </w:pPr>
            <w:r>
              <w:rPr>
                <w:rFonts w:eastAsia="Calibri" w:cs="Helvetica" w:ascii="Times" w:hAnsi="Times"/>
                <w:b/>
                <w:sz w:val="20"/>
              </w:rPr>
              <w:t xml:space="preserve">Product size 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0"/>
              </w:rPr>
            </w:pPr>
            <w:r>
              <w:rPr>
                <w:rFonts w:eastAsia="Calibri" w:cs="Helvetica" w:ascii="Times" w:hAnsi="Times"/>
                <w:b/>
                <w:sz w:val="20"/>
              </w:rPr>
              <w:t xml:space="preserve">Accession No.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APDH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CAGTCCATGCCATCACTGC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CCTGCTTCACCACCTTCTT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6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700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pha p6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ACAGGCAGCTGCACGACT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CATTCTCCTTCCTCTTTGATAC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3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164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pha enolase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TCCGAGACAATGATAAGAC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AAACCTCTGCTCCAAT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42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01025388</w:t>
            </w:r>
          </w:p>
        </w:tc>
      </w:tr>
      <w:tr>
        <w:trPr>
          <w:trHeight w:val="584" w:hRule="atLeast"/>
        </w:trPr>
        <w:tc>
          <w:tcPr>
            <w:tcW w:w="120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 xml:space="preserve">Oct 4 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eastAsia="Calibri" w:cs="Helvetica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</w:p>
        </w:tc>
        <w:tc>
          <w:tcPr>
            <w:tcW w:w="37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TCCCAACGAGAAGAGTATGAGGC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 xml:space="preserve">CCGAGTAGAGTGTGGTGAAATGG     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13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NM_00100917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anog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Helvetica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GCAAGCGGTGGCAGAAAAA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TATGGAGCGGAGCAGCATT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9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 xml:space="preserve">NM_028016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Lin 28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AGGGTTATTCTTTGGCTAATG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CCTTTGTCTCATCCTTTCCTT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7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 xml:space="preserve">NM_145833  </w:t>
            </w:r>
          </w:p>
        </w:tc>
      </w:tr>
      <w:tr>
        <w:trPr>
          <w:trHeight w:val="701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lis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GCCACCAGGGTCTGTTTCTT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TGCTTGATGTGCTGAGC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5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147221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Brg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GCCTGATGACCCACGATAC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CTGTTTTGCTGCCCCA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7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117407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Rex1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CGCATCGCTGTGGGCATTAG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TTGGGGACAACACTTGGAGGC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6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955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DF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TCACACTTGATTACCTCCCAGG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ACAGAAGGAAGCCGAGAGTC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3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 xml:space="preserve">NM_008108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DGF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CCATCAGAGATAACAGCATTTGG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TCCCTCCATTCAGACAGCA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3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810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tl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TGCACATTTCCTGTGGGAC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AGCACCATGAGCCACTA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8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XR_03548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bx3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GTGCTCTGGGCTGGATAAAAAG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TTGGCATTTCGGGGTCT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3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153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Otx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CATAGAAGAAAAAGGAAGG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ATCAGTCGCACAATCCACAC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6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K08752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Pax6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GTGGTGTCTTTGTCAACG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GAGCCAGTCTCGTAATACCT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8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362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Brachyury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ATGTACTCTTTCTTGCT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 xml:space="preserve">GGTCTCGGGAAAGCAGTGGC  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1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NM_009309 </w:t>
            </w:r>
          </w:p>
          <w:p>
            <w:pPr>
              <w:pStyle w:val="Normal"/>
              <w:spacing w:lineRule="auto" w:line="360"/>
              <w:ind w:firstLine="7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ATA4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GATTCAAACCAGAAAACGGAAG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CCCATAGTGAGATGACAG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9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8092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Sox17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GATGAACGCCTTTATGGTGT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ACTTGTAGTTGGGGTGGTCCT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9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_011441</w:t>
            </w:r>
          </w:p>
          <w:p>
            <w:pPr>
              <w:pStyle w:val="Normal"/>
              <w:spacing w:lineRule="auto" w:line="360"/>
              <w:ind w:firstLine="72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FP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AGTGCGTGACGGAGAAGAAT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TGTCTGGAAGCACTCCTCC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49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07423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Sox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 xml:space="preserve">AGGGCTGGGAGAAAGAAGAG 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GGAGAATAGTTGGGGGGA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Helvetica" w:ascii="Times" w:hAnsi="Times"/>
                <w:sz w:val="20"/>
              </w:rPr>
              <w:t>17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 </w:t>
            </w:r>
            <w:r>
              <w:rPr>
                <w:rFonts w:eastAsia="Calibri" w:cs="Helvetica" w:ascii="Times" w:hAnsi="Times"/>
                <w:sz w:val="20"/>
              </w:rPr>
              <w:t xml:space="preserve">NM_011443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Beta III tubulin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TTTATCTTCGGTCAGAGTGGTG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TCTTTCCTCACGACATCCA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2327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pha SMA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GCTGTTTTCCCATCCATC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AGTCACACCATCTCCAGAGT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9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_007392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szCs w:val="20"/>
              </w:rPr>
            </w:pPr>
            <w:r>
              <w:rPr>
                <w:rFonts w:eastAsia="Calibri"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NF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AGGATTGGAGCCCAGAGTGGACTA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TGATAGATGAAGGCAGGAAGCC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0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0872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bumin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CTGGCACAATGAAGTGGGTAA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ATACTGGGAAAAGGCAATCA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5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7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 xml:space="preserve">NM_009654   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estin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GAGCAGGAGAAGCAAGGTCTA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CAAGGGTATTAGGCAAGGGG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9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298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FAP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TCTGGAGAGGAAGGTTGAGTC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GGCGGCGATAGTCATTAG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1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017009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Desmin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CTACACCTGCGAGATTGATG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TTGGTATGGACTTCAGAACC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1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4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_010043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Flk1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CTGGTCAAACAGCTCATCA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AGCGTCTGCCTCAATCAC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7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9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0612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PECAM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TCATGGCCATGGTCGAGTA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TCCTCGGCATCTTGCTGAA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6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1032378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VE cadherin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CTGACTGGAACCAGCACGCT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GTGTGTCGTATGGGGGGCCA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49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9868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FoxA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TGGTCACTGGGGACAAGGGAA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GCAACAACAGCAATAGAGAA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8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10446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WPRE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TCGCTTTCCCCCTCCCTATT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AGAATCCAGGTGGCAACACA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6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Vector sequence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Mash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CAACAAGAAGATGAGCAAGGT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CCCGCCATAGAGTTCAAGTC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17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008553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Cyp7a1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AGGACTTCACTCTACAC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GCAGTCGTTACATCAT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56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453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NM_00782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Beta MHC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GCCAACACCAACCTGTCCAAGTT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TGCAAAGGCTCCAGGTCTGAGGG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0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M_01085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pha MHC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  <w:lang w:bidi="en-US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GGAAGAGTGAGCGGCGCATCAAG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CTGCTGGAGAGGTTATTCCTC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301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  <w:lang w:bidi="en-US"/>
              </w:rPr>
              <w:t>NM_010856</w:t>
            </w:r>
          </w:p>
        </w:tc>
      </w:tr>
      <w:tr>
        <w:trPr>
          <w:trHeight w:val="71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ldolase B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TCTCCGTCAGGAAGCACCT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ATGGCCTCTCTGAACGCTGT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202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  <w:t>NM_144903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  <w:tr>
        <w:trPr>
          <w:trHeight w:val="71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GFP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FF0000"/>
                <w:sz w:val="20"/>
              </w:rPr>
            </w:pPr>
            <w:r>
              <w:rPr>
                <w:rFonts w:cs="Times" w:ascii="Times" w:hAnsi="Times"/>
                <w:color w:val="FF0000"/>
                <w:sz w:val="20"/>
              </w:rPr>
              <w:t>AAGTTCATCTGCACCACC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cs="Times" w:ascii="Times" w:hAnsi="Times"/>
                <w:color w:val="FF0000"/>
                <w:sz w:val="20"/>
              </w:rPr>
              <w:t>TCCTTGAAGAAGATGGTGCG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176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</w:r>
          </w:p>
        </w:tc>
      </w:tr>
      <w:tr>
        <w:trPr>
          <w:trHeight w:val="710" w:hRule="atLeast"/>
        </w:trPr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IL2</w:t>
            </w:r>
          </w:p>
        </w:tc>
        <w:tc>
          <w:tcPr>
            <w:tcW w:w="3741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color w:val="FF0000"/>
                <w:sz w:val="20"/>
              </w:rPr>
            </w:pPr>
            <w:r>
              <w:rPr>
                <w:rFonts w:cs="Times" w:ascii="Times" w:hAnsi="Times"/>
                <w:color w:val="FF0000"/>
                <w:sz w:val="20"/>
              </w:rPr>
              <w:t>CTAGGCCACAGAATTGAAAGATCT</w:t>
            </w:r>
          </w:p>
          <w:p>
            <w:pPr>
              <w:pStyle w:val="Normal"/>
              <w:spacing w:lineRule="auto" w:line="360"/>
              <w:rPr>
                <w:rFonts w:ascii="Times" w:hAnsi="Times" w:cs="Times"/>
                <w:color w:val="FF0000"/>
                <w:sz w:val="20"/>
              </w:rPr>
            </w:pPr>
            <w:r>
              <w:rPr>
                <w:rFonts w:cs="Times" w:ascii="Times" w:hAnsi="Times"/>
                <w:color w:val="FF0000"/>
                <w:sz w:val="20"/>
              </w:rPr>
              <w:t>GTAGGTGGAAATTCTAGCATCATCC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6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color w:val="FF0000"/>
                <w:sz w:val="20"/>
              </w:rPr>
            </w:pPr>
            <w:r>
              <w:rPr>
                <w:rFonts w:eastAsia="Calibri" w:cs="Times" w:ascii="Times" w:hAnsi="Times"/>
                <w:color w:val="FF0000"/>
                <w:sz w:val="20"/>
              </w:rPr>
              <w:t>32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eastAsia="Calibri" w:cs="Times" w:ascii="Times" w:hAnsi="Times"/>
                <w:sz w:val="20"/>
              </w:rPr>
              <w:t xml:space="preserve">AF195956    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0"/>
              </w:rPr>
            </w:pPr>
            <w:r>
              <w:rPr>
                <w:rFonts w:eastAsia="Calibri" w:cs="Times" w:ascii="Times" w:hAnsi="Times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413" w:leader="none"/>
        </w:tabs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3:05:00Z</dcterms:created>
  <dc:creator>Iqbal Ahmad</dc:creator>
  <dc:description/>
  <cp:keywords/>
  <dc:language>en-US</dc:language>
  <cp:lastModifiedBy>Iqbal Ahmad</cp:lastModifiedBy>
  <dcterms:modified xsi:type="dcterms:W3CDTF">2012-08-23T23:05:00Z</dcterms:modified>
  <cp:revision>2</cp:revision>
  <dc:subject/>
  <dc:title/>
</cp:coreProperties>
</file>